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1 lin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8 line 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8 line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6 line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8 line 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1 line 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8 lin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8 line 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4 line 2 – Pg 6 line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7 line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6 line 1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7 line 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7 lin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8 line 1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7 line 13 &amp; Pg 9 lin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5 line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5 lin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0 lin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Pg 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4 lin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5 line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6 line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6 line 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6 lin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7 line 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7 line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8 line 8 &amp; Pg 13 line 4 &amp; Pg 13 lin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5 lin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8 lin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0 lin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9 line 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0 line 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0 line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21 lin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8 lin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15 lin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8 lin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 18 line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2 line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0T04:40:00Z</dcterms:created>
  <dc:creator>JKitchen</dc:creator>
  <dc:description/>
  <cp:keywords/>
  <dc:language>en-US</dc:language>
  <cp:lastModifiedBy>LAMIRA</cp:lastModifiedBy>
  <dcterms:modified xsi:type="dcterms:W3CDTF">2020-05-21T02:44:00Z</dcterms:modified>
  <cp:revision>3</cp:revision>
  <dc:subject/>
  <dc:title>Table 1  SPIRIT 2013 checklist: recommended items to address in a clinical trial protocol and related documents*</dc:title>
</cp:coreProperties>
</file>